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51695" w14:textId="1FA8B068" w:rsidR="00726B79" w:rsidRPr="005322DC" w:rsidRDefault="005322DC" w:rsidP="005322DC">
      <w:pPr>
        <w:rPr>
          <w:lang w:val="en-US"/>
        </w:rPr>
      </w:pPr>
      <w:r w:rsidRPr="005322DC">
        <w:rPr>
          <w:lang w:val="en-US"/>
        </w:rPr>
        <w:t>The results in table four a</w:t>
      </w:r>
      <w:r>
        <w:rPr>
          <w:lang w:val="en-US"/>
        </w:rPr>
        <w:t>nd five covers a prolonged period described</w:t>
      </w:r>
      <w:r w:rsidR="004C2B2B">
        <w:rPr>
          <w:lang w:val="en-US"/>
        </w:rPr>
        <w:t xml:space="preserve"> in detail </w:t>
      </w:r>
      <w:r>
        <w:rPr>
          <w:lang w:val="en-US"/>
        </w:rPr>
        <w:t xml:space="preserve">in the supporting </w:t>
      </w:r>
      <w:proofErr w:type="spellStart"/>
      <w:r>
        <w:rPr>
          <w:lang w:val="en-US"/>
        </w:rPr>
        <w:t>informations</w:t>
      </w:r>
      <w:proofErr w:type="spellEnd"/>
      <w:r>
        <w:rPr>
          <w:lang w:val="en-US"/>
        </w:rPr>
        <w:t>.</w:t>
      </w:r>
    </w:p>
    <w:sectPr w:rsidR="00726B79" w:rsidRPr="005322DC" w:rsidSect="00450E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54B"/>
    <w:rsid w:val="00256769"/>
    <w:rsid w:val="00450E3D"/>
    <w:rsid w:val="004C2B2B"/>
    <w:rsid w:val="00531B80"/>
    <w:rsid w:val="005322DC"/>
    <w:rsid w:val="00726B79"/>
    <w:rsid w:val="00791FB0"/>
    <w:rsid w:val="00D0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4903E"/>
  <w15:chartTrackingRefBased/>
  <w15:docId w15:val="{B7B2D6C2-0920-4F5E-87C7-FEA52FBF1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769"/>
    <w:pPr>
      <w:spacing w:after="200" w:line="276" w:lineRule="auto"/>
    </w:pPr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0754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0754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0754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0754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0754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0754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0754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0754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0754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075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D075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D075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D0754B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D0754B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D0754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D0754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D0754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D0754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D075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D075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D0754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D075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D0754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D0754B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D0754B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D0754B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D075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D0754B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D0754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3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</Words>
  <Characters>98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Kjærgaard</dc:creator>
  <cp:keywords/>
  <dc:description/>
  <cp:lastModifiedBy>Benedict Kjærgaard</cp:lastModifiedBy>
  <cp:revision>4</cp:revision>
  <dcterms:created xsi:type="dcterms:W3CDTF">2024-03-12T06:46:00Z</dcterms:created>
  <dcterms:modified xsi:type="dcterms:W3CDTF">2024-03-12T08:02:00Z</dcterms:modified>
</cp:coreProperties>
</file>